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A30" w:rsidRDefault="00FB77AC">
      <w:pPr>
        <w:spacing w:line="360" w:lineRule="auto"/>
        <w:ind w:left="120"/>
        <w:rPr>
          <w:szCs w:val="24"/>
        </w:rPr>
      </w:pPr>
      <w:r>
        <w:rPr>
          <w:szCs w:val="24"/>
        </w:rPr>
        <w:t xml:space="preserve">Supplementary Table </w:t>
      </w:r>
      <w:r w:rsidR="00FE17A9">
        <w:rPr>
          <w:szCs w:val="24"/>
        </w:rPr>
        <w:t>5</w:t>
      </w:r>
      <w:bookmarkStart w:id="0" w:name="_GoBack"/>
      <w:bookmarkEnd w:id="0"/>
    </w:p>
    <w:p w:rsidR="00860A30" w:rsidRDefault="00FB77AC">
      <w:pPr>
        <w:spacing w:line="360" w:lineRule="auto"/>
        <w:ind w:left="120" w:hangingChars="50" w:hanging="120"/>
        <w:rPr>
          <w:szCs w:val="24"/>
        </w:rPr>
      </w:pPr>
      <w:r>
        <w:rPr>
          <w:szCs w:val="24"/>
        </w:rPr>
        <w:t xml:space="preserve">Dynamics of changes in distribution area for three </w:t>
      </w:r>
      <w:r>
        <w:rPr>
          <w:i/>
          <w:szCs w:val="24"/>
        </w:rPr>
        <w:t>Fritillaria</w:t>
      </w:r>
      <w:r>
        <w:rPr>
          <w:szCs w:val="24"/>
        </w:rPr>
        <w:t xml:space="preserve"> species under current and four future scenarios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154"/>
        <w:gridCol w:w="968"/>
        <w:gridCol w:w="1004"/>
        <w:gridCol w:w="1274"/>
        <w:gridCol w:w="1022"/>
        <w:gridCol w:w="968"/>
        <w:gridCol w:w="1004"/>
        <w:gridCol w:w="1274"/>
        <w:gridCol w:w="1022"/>
        <w:gridCol w:w="968"/>
        <w:gridCol w:w="1004"/>
        <w:gridCol w:w="1274"/>
        <w:gridCol w:w="1022"/>
      </w:tblGrid>
      <w:tr w:rsidR="00860A30" w:rsidTr="00FB77AC">
        <w:tc>
          <w:tcPr>
            <w:tcW w:w="0" w:type="auto"/>
            <w:tcBorders>
              <w:top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ion of area (% 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itillaria cirrhos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itillaria unibracteat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itillaria przewalskii</w:t>
            </w:r>
          </w:p>
        </w:tc>
      </w:tr>
      <w:tr w:rsidR="00860A30" w:rsidTr="00FB77AC">
        <w:tc>
          <w:tcPr>
            <w:tcW w:w="0" w:type="auto"/>
          </w:tcPr>
          <w:p w:rsidR="00860A30" w:rsidRDefault="00860A3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uitable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2.90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44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43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24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98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68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09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25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6.36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44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00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860A30" w:rsidRPr="0018427E" w:rsidRDefault="00FB77AC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 w:rsidRPr="0018427E">
              <w:rPr>
                <w:rFonts w:eastAsia="等线"/>
                <w:color w:val="auto"/>
                <w:kern w:val="0"/>
                <w:sz w:val="22"/>
              </w:rPr>
              <w:t xml:space="preserve">0.20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21-204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1.2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6.41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9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8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64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69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3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2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05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73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64 </w:t>
            </w:r>
          </w:p>
        </w:tc>
        <w:tc>
          <w:tcPr>
            <w:tcW w:w="1022" w:type="dxa"/>
            <w:vAlign w:val="center"/>
          </w:tcPr>
          <w:p w:rsidR="00860A30" w:rsidRPr="0018427E" w:rsidRDefault="00FB77AC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 w:rsidRPr="0018427E">
              <w:rPr>
                <w:rFonts w:eastAsia="等线"/>
                <w:color w:val="auto"/>
                <w:kern w:val="0"/>
                <w:sz w:val="22"/>
              </w:rPr>
              <w:t>0.</w:t>
            </w:r>
            <w:r w:rsidR="009C2C87" w:rsidRPr="0018427E">
              <w:rPr>
                <w:rFonts w:eastAsia="等线"/>
                <w:color w:val="auto"/>
                <w:kern w:val="0"/>
                <w:sz w:val="22"/>
              </w:rPr>
              <w:t>57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41-206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0.5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6.67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32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8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44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81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40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4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5.08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16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6 </w:t>
            </w:r>
          </w:p>
        </w:tc>
        <w:tc>
          <w:tcPr>
            <w:tcW w:w="1022" w:type="dxa"/>
            <w:vAlign w:val="center"/>
          </w:tcPr>
          <w:p w:rsidR="00860A30" w:rsidRPr="0018427E" w:rsidRDefault="00FB77AC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 w:rsidRPr="0018427E">
              <w:rPr>
                <w:rFonts w:eastAsia="等线"/>
                <w:color w:val="auto"/>
                <w:kern w:val="0"/>
                <w:sz w:val="22"/>
              </w:rPr>
              <w:t>0.</w:t>
            </w:r>
            <w:r w:rsidR="009C2C87" w:rsidRPr="0018427E">
              <w:rPr>
                <w:rFonts w:eastAsia="等线"/>
                <w:color w:val="auto"/>
                <w:kern w:val="0"/>
                <w:sz w:val="22"/>
              </w:rPr>
              <w:t>39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61-208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2.29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3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8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6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1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8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66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6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5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17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66 </w:t>
            </w:r>
          </w:p>
        </w:tc>
        <w:tc>
          <w:tcPr>
            <w:tcW w:w="1022" w:type="dxa"/>
            <w:vAlign w:val="center"/>
          </w:tcPr>
          <w:p w:rsidR="00860A30" w:rsidRPr="0018427E" w:rsidRDefault="00FB77AC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 w:rsidRPr="0018427E">
              <w:rPr>
                <w:rFonts w:eastAsia="等线"/>
                <w:color w:val="auto"/>
                <w:kern w:val="0"/>
                <w:sz w:val="22"/>
              </w:rPr>
              <w:t>0.</w:t>
            </w:r>
            <w:r w:rsidR="009C2C87" w:rsidRPr="0018427E">
              <w:rPr>
                <w:rFonts w:eastAsia="等线"/>
                <w:color w:val="auto"/>
                <w:kern w:val="0"/>
                <w:sz w:val="22"/>
              </w:rPr>
              <w:t>65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81-210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1.60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9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06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8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80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50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0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66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56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8 </w:t>
            </w:r>
          </w:p>
        </w:tc>
        <w:tc>
          <w:tcPr>
            <w:tcW w:w="1022" w:type="dxa"/>
            <w:vAlign w:val="center"/>
          </w:tcPr>
          <w:p w:rsidR="00860A30" w:rsidRPr="0018427E" w:rsidRDefault="00FB77AC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 w:rsidRPr="0018427E">
              <w:rPr>
                <w:rFonts w:eastAsia="等线"/>
                <w:color w:val="auto"/>
                <w:kern w:val="0"/>
                <w:sz w:val="22"/>
              </w:rPr>
              <w:t>0.</w:t>
            </w:r>
            <w:r w:rsidR="009C2C87" w:rsidRPr="0018427E">
              <w:rPr>
                <w:rFonts w:eastAsia="等线"/>
                <w:color w:val="auto"/>
                <w:kern w:val="0"/>
                <w:sz w:val="22"/>
              </w:rPr>
              <w:t>4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245 2021-204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0.41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7.18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9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1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68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40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56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6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81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84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84 </w:t>
            </w:r>
          </w:p>
        </w:tc>
        <w:tc>
          <w:tcPr>
            <w:tcW w:w="1022" w:type="dxa"/>
            <w:vAlign w:val="center"/>
          </w:tcPr>
          <w:p w:rsidR="00860A30" w:rsidRPr="0018427E" w:rsidRDefault="00FB77AC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 w:rsidRPr="0018427E">
              <w:rPr>
                <w:rFonts w:eastAsia="等线"/>
                <w:color w:val="auto"/>
                <w:kern w:val="0"/>
                <w:sz w:val="22"/>
              </w:rPr>
              <w:t xml:space="preserve">0.49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SP245 2041-206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0.58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6.8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11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5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15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10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2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6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81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49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2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0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245 2061-208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8.43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7.74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07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75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76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31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53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0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45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01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84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70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245 2081-210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6.76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14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12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97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2.1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86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61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1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2.6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2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24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89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21-204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7.83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62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95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58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07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20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4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69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34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54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3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41-206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9.29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7.34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5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77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97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4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2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28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5.68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87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17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26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61-208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6.50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08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01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9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1.34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6.24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96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6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67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67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82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84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81-210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7.66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16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24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93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1.73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82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91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54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29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98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00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74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21-204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7.83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62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95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58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56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73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35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6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4.41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56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54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8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41-206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0.45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7.01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03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49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54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62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50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4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5.35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05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29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29 </w:t>
            </w:r>
          </w:p>
        </w:tc>
      </w:tr>
      <w:tr w:rsidR="00860A30" w:rsidTr="00FB77AC">
        <w:tc>
          <w:tcPr>
            <w:tcW w:w="0" w:type="auto"/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61-2080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6.82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07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95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15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25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71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71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3 </w:t>
            </w:r>
          </w:p>
        </w:tc>
        <w:tc>
          <w:tcPr>
            <w:tcW w:w="968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3.14 </w:t>
            </w:r>
          </w:p>
        </w:tc>
        <w:tc>
          <w:tcPr>
            <w:tcW w:w="100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87 </w:t>
            </w:r>
          </w:p>
        </w:tc>
        <w:tc>
          <w:tcPr>
            <w:tcW w:w="1274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07 </w:t>
            </w:r>
          </w:p>
        </w:tc>
        <w:tc>
          <w:tcPr>
            <w:tcW w:w="1022" w:type="dxa"/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92 </w:t>
            </w:r>
          </w:p>
        </w:tc>
      </w:tr>
      <w:tr w:rsidR="00860A30" w:rsidTr="00FB77AC">
        <w:tc>
          <w:tcPr>
            <w:tcW w:w="0" w:type="auto"/>
            <w:tcBorders>
              <w:bottom w:val="single" w:sz="4" w:space="0" w:color="auto"/>
            </w:tcBorders>
          </w:tcPr>
          <w:p w:rsidR="00860A30" w:rsidRDefault="00FB77A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81-210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6.04 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52 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90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53 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2.01 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55 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08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0.36 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1.83 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64 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2.43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860A30" w:rsidRDefault="00FB77AC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.10 </w:t>
            </w:r>
          </w:p>
        </w:tc>
      </w:tr>
    </w:tbl>
    <w:p w:rsidR="00860A30" w:rsidRDefault="00860A30"/>
    <w:sectPr w:rsidR="00860A30" w:rsidSect="00240F22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70D" w:rsidRDefault="0029070D" w:rsidP="0018427E">
      <w:r>
        <w:separator/>
      </w:r>
    </w:p>
  </w:endnote>
  <w:endnote w:type="continuationSeparator" w:id="0">
    <w:p w:rsidR="0029070D" w:rsidRDefault="0029070D" w:rsidP="00184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70D" w:rsidRDefault="0029070D" w:rsidP="0018427E">
      <w:r>
        <w:separator/>
      </w:r>
    </w:p>
  </w:footnote>
  <w:footnote w:type="continuationSeparator" w:id="0">
    <w:p w:rsidR="0029070D" w:rsidRDefault="0029070D" w:rsidP="00184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553"/>
    <w:rsid w:val="0018427E"/>
    <w:rsid w:val="00240F22"/>
    <w:rsid w:val="0029070D"/>
    <w:rsid w:val="002E017A"/>
    <w:rsid w:val="003F528E"/>
    <w:rsid w:val="00793069"/>
    <w:rsid w:val="00860A30"/>
    <w:rsid w:val="009A63CC"/>
    <w:rsid w:val="009B4ADE"/>
    <w:rsid w:val="009C2C87"/>
    <w:rsid w:val="009C4DDE"/>
    <w:rsid w:val="00ED3553"/>
    <w:rsid w:val="00FB77AC"/>
    <w:rsid w:val="00FE17A9"/>
    <w:rsid w:val="0D21241C"/>
    <w:rsid w:val="188F29C7"/>
    <w:rsid w:val="4EDC7BF9"/>
    <w:rsid w:val="66472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DA5B0EE-06EA-4024-93F5-E6CB1E23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0F22"/>
    <w:pPr>
      <w:widowControl w:val="0"/>
      <w:jc w:val="both"/>
    </w:pPr>
    <w:rPr>
      <w:color w:val="000000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4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84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8427E"/>
    <w:rPr>
      <w:color w:val="000000"/>
      <w:kern w:val="2"/>
      <w:sz w:val="18"/>
      <w:szCs w:val="18"/>
    </w:rPr>
  </w:style>
  <w:style w:type="paragraph" w:styleId="a5">
    <w:name w:val="footer"/>
    <w:basedOn w:val="a"/>
    <w:link w:val="Char0"/>
    <w:rsid w:val="00184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8427E"/>
    <w:rPr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Windows 用户</dc:creator>
  <cp:keywords/>
  <dc:description/>
  <cp:lastModifiedBy>微软用户</cp:lastModifiedBy>
  <cp:revision>2</cp:revision>
  <dcterms:created xsi:type="dcterms:W3CDTF">2021-12-13T12:51:00Z</dcterms:created>
  <dcterms:modified xsi:type="dcterms:W3CDTF">2021-12-1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C6E10BDF42A452AA2E7EEB7EDBD1F6D</vt:lpwstr>
  </property>
</Properties>
</file>